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AFA250" w14:textId="31811A20" w:rsidR="00A7360C" w:rsidRPr="00C67BAC" w:rsidRDefault="002B14BB" w:rsidP="002C6891">
      <w:pPr>
        <w:spacing w:line="360" w:lineRule="auto"/>
        <w:rPr>
          <w:rFonts w:eastAsia="Calibri"/>
          <w:b/>
          <w:bCs/>
          <w:color w:val="000000"/>
          <w:sz w:val="22"/>
          <w:szCs w:val="22"/>
          <w:lang w:val="en-US"/>
        </w:rPr>
      </w:pPr>
      <w:bookmarkStart w:id="0" w:name="_GoBack"/>
      <w:bookmarkEnd w:id="0"/>
      <w:proofErr w:type="spellStart"/>
      <w:r>
        <w:rPr>
          <w:b/>
          <w:sz w:val="22"/>
          <w:szCs w:val="22"/>
          <w:lang w:val="en-US"/>
        </w:rPr>
        <w:t>Supplemetary</w:t>
      </w:r>
      <w:proofErr w:type="spellEnd"/>
      <w:r w:rsidR="00AD3412">
        <w:rPr>
          <w:b/>
          <w:sz w:val="22"/>
          <w:szCs w:val="22"/>
          <w:lang w:val="en-US"/>
        </w:rPr>
        <w:t xml:space="preserve"> </w:t>
      </w:r>
      <w:r w:rsidR="00F74E6E">
        <w:rPr>
          <w:b/>
          <w:sz w:val="22"/>
          <w:szCs w:val="22"/>
          <w:lang w:val="en-US"/>
        </w:rPr>
        <w:t>table</w:t>
      </w:r>
      <w:r w:rsidR="00A7360C" w:rsidRPr="00C67BAC">
        <w:rPr>
          <w:sz w:val="22"/>
          <w:szCs w:val="22"/>
          <w:lang w:val="en-US"/>
        </w:rPr>
        <w:t>. Respondents divided by region and geographic area</w:t>
      </w:r>
    </w:p>
    <w:tbl>
      <w:tblPr>
        <w:tblW w:w="10151" w:type="dxa"/>
        <w:tblInd w:w="-60" w:type="dxa"/>
        <w:tblLayout w:type="fixed"/>
        <w:tblLook w:val="0000" w:firstRow="0" w:lastRow="0" w:firstColumn="0" w:lastColumn="0" w:noHBand="0" w:noVBand="0"/>
      </w:tblPr>
      <w:tblGrid>
        <w:gridCol w:w="1745"/>
        <w:gridCol w:w="1178"/>
        <w:gridCol w:w="1747"/>
        <w:gridCol w:w="1629"/>
        <w:gridCol w:w="1829"/>
        <w:gridCol w:w="2023"/>
      </w:tblGrid>
      <w:tr w:rsidR="00A7360C" w:rsidRPr="00C67BAC" w14:paraId="7C0CBB05" w14:textId="77777777" w:rsidTr="002C6891">
        <w:tc>
          <w:tcPr>
            <w:tcW w:w="174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val="clear" w:color="auto" w:fill="FFFFFF"/>
          </w:tcPr>
          <w:p w14:paraId="3AF28C7D" w14:textId="77777777" w:rsidR="00A7360C" w:rsidRPr="00C67BAC" w:rsidRDefault="00A7360C" w:rsidP="002C6891">
            <w:pPr>
              <w:spacing w:line="276" w:lineRule="auto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67BAC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Regions</w:t>
            </w:r>
          </w:p>
        </w:tc>
        <w:tc>
          <w:tcPr>
            <w:tcW w:w="1178" w:type="dxa"/>
            <w:tcBorders>
              <w:top w:val="single" w:sz="8" w:space="0" w:color="C0C0C0"/>
              <w:bottom w:val="single" w:sz="8" w:space="0" w:color="C0C0C0"/>
            </w:tcBorders>
            <w:shd w:val="clear" w:color="auto" w:fill="FFFFFF"/>
          </w:tcPr>
          <w:p w14:paraId="06045E72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67BAC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Maternity units (n)</w:t>
            </w:r>
          </w:p>
        </w:tc>
        <w:tc>
          <w:tcPr>
            <w:tcW w:w="1747" w:type="dxa"/>
            <w:tcBorders>
              <w:top w:val="single" w:sz="8" w:space="0" w:color="C0C0C0"/>
              <w:bottom w:val="single" w:sz="8" w:space="0" w:color="C0C0C0"/>
            </w:tcBorders>
            <w:shd w:val="clear" w:color="auto" w:fill="FFFFFF"/>
          </w:tcPr>
          <w:p w14:paraId="70A7F661" w14:textId="77777777" w:rsidR="00A7360C" w:rsidRPr="00C67BAC" w:rsidRDefault="00A7360C" w:rsidP="002C6891">
            <w:pPr>
              <w:snapToGrid w:val="0"/>
              <w:spacing w:line="276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9" w:type="dxa"/>
            <w:tcBorders>
              <w:top w:val="single" w:sz="8" w:space="0" w:color="C0C0C0"/>
              <w:bottom w:val="single" w:sz="8" w:space="0" w:color="C0C0C0"/>
            </w:tcBorders>
            <w:shd w:val="clear" w:color="auto" w:fill="FFFFFF"/>
          </w:tcPr>
          <w:p w14:paraId="76A3E590" w14:textId="77777777" w:rsidR="00A7360C" w:rsidRPr="00C67BAC" w:rsidRDefault="00A7360C" w:rsidP="002C6891">
            <w:pPr>
              <w:snapToGrid w:val="0"/>
              <w:spacing w:line="276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9" w:type="dxa"/>
            <w:tcBorders>
              <w:top w:val="single" w:sz="8" w:space="0" w:color="C0C0C0"/>
              <w:bottom w:val="single" w:sz="8" w:space="0" w:color="C0C0C0"/>
            </w:tcBorders>
            <w:shd w:val="clear" w:color="auto" w:fill="FFFFFF"/>
          </w:tcPr>
          <w:p w14:paraId="08AACF1C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67BAC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Microbiological</w:t>
            </w:r>
          </w:p>
          <w:p w14:paraId="1BD81A26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67BAC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laboratories  (n)</w:t>
            </w:r>
          </w:p>
        </w:tc>
        <w:tc>
          <w:tcPr>
            <w:tcW w:w="2023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14:paraId="4C6FE764" w14:textId="77777777" w:rsidR="00A7360C" w:rsidRPr="00C67BAC" w:rsidRDefault="00A7360C" w:rsidP="002C6891">
            <w:pPr>
              <w:snapToGrid w:val="0"/>
              <w:spacing w:line="276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A7360C" w:rsidRPr="00C67BAC" w14:paraId="16BBAFB1" w14:textId="77777777" w:rsidTr="002C6891">
        <w:tc>
          <w:tcPr>
            <w:tcW w:w="1745" w:type="dxa"/>
            <w:tcBorders>
              <w:top w:val="single" w:sz="8" w:space="0" w:color="C0C0C0"/>
              <w:left w:val="single" w:sz="8" w:space="0" w:color="C0C0C0"/>
              <w:bottom w:val="single" w:sz="4" w:space="0" w:color="auto"/>
            </w:tcBorders>
            <w:shd w:val="clear" w:color="auto" w:fill="FFFFFF"/>
          </w:tcPr>
          <w:p w14:paraId="0F6FAAE7" w14:textId="77777777" w:rsidR="00A7360C" w:rsidRPr="00C67BAC" w:rsidRDefault="00A7360C" w:rsidP="002C6891">
            <w:pPr>
              <w:snapToGrid w:val="0"/>
              <w:spacing w:line="276" w:lineRule="auto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78" w:type="dxa"/>
            <w:tcBorders>
              <w:top w:val="single" w:sz="8" w:space="0" w:color="C0C0C0"/>
              <w:bottom w:val="single" w:sz="4" w:space="0" w:color="auto"/>
            </w:tcBorders>
            <w:shd w:val="clear" w:color="auto" w:fill="FFFFFF"/>
          </w:tcPr>
          <w:p w14:paraId="49FC0B9A" w14:textId="77777777" w:rsidR="00A7360C" w:rsidRPr="00C67BAC" w:rsidRDefault="00A7360C" w:rsidP="002C6891">
            <w:pPr>
              <w:snapToGrid w:val="0"/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47" w:type="dxa"/>
            <w:tcBorders>
              <w:top w:val="single" w:sz="8" w:space="0" w:color="C0C0C0"/>
              <w:bottom w:val="single" w:sz="4" w:space="0" w:color="auto"/>
            </w:tcBorders>
            <w:shd w:val="clear" w:color="auto" w:fill="FFFFFF"/>
          </w:tcPr>
          <w:p w14:paraId="6555E8D0" w14:textId="36F0A9B6" w:rsidR="00A7360C" w:rsidRPr="00C67BAC" w:rsidRDefault="00A06C8C" w:rsidP="002C6891">
            <w:pPr>
              <w:spacing w:line="276" w:lineRule="auto"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sz w:val="22"/>
                <w:szCs w:val="22"/>
                <w:lang w:val="en-US"/>
              </w:rPr>
              <w:t>Neonatologists n (%)</w:t>
            </w:r>
          </w:p>
        </w:tc>
        <w:tc>
          <w:tcPr>
            <w:tcW w:w="1629" w:type="dxa"/>
            <w:tcBorders>
              <w:top w:val="single" w:sz="8" w:space="0" w:color="C0C0C0"/>
              <w:bottom w:val="single" w:sz="4" w:space="0" w:color="auto"/>
            </w:tcBorders>
            <w:shd w:val="clear" w:color="auto" w:fill="FFFFFF"/>
          </w:tcPr>
          <w:p w14:paraId="2BD1538C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C67BAC">
              <w:rPr>
                <w:rFonts w:eastAsia="Calibri"/>
                <w:b/>
                <w:sz w:val="22"/>
                <w:szCs w:val="22"/>
                <w:lang w:val="en-US"/>
              </w:rPr>
              <w:t>Obstetricians</w:t>
            </w:r>
          </w:p>
          <w:p w14:paraId="187EEF7D" w14:textId="428628A9" w:rsidR="00A7360C" w:rsidRPr="00C67BAC" w:rsidRDefault="00A06C8C" w:rsidP="002C6891">
            <w:pPr>
              <w:spacing w:line="276" w:lineRule="auto"/>
              <w:jc w:val="center"/>
              <w:rPr>
                <w:rFonts w:eastAsia="Calibri"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829" w:type="dxa"/>
            <w:tcBorders>
              <w:top w:val="single" w:sz="8" w:space="0" w:color="C0C0C0"/>
              <w:bottom w:val="single" w:sz="4" w:space="0" w:color="auto"/>
            </w:tcBorders>
            <w:shd w:val="clear" w:color="auto" w:fill="FFFFFF"/>
          </w:tcPr>
          <w:p w14:paraId="58B648C7" w14:textId="77777777" w:rsidR="00A7360C" w:rsidRPr="00C67BAC" w:rsidRDefault="00A7360C" w:rsidP="002C6891">
            <w:pPr>
              <w:snapToGrid w:val="0"/>
              <w:spacing w:line="276" w:lineRule="auto"/>
              <w:jc w:val="center"/>
              <w:rPr>
                <w:rFonts w:eastAsia="Calibri"/>
                <w:b/>
                <w:sz w:val="22"/>
                <w:szCs w:val="22"/>
              </w:rPr>
            </w:pPr>
          </w:p>
        </w:tc>
        <w:tc>
          <w:tcPr>
            <w:tcW w:w="2023" w:type="dxa"/>
            <w:tcBorders>
              <w:top w:val="single" w:sz="8" w:space="0" w:color="C0C0C0"/>
              <w:bottom w:val="single" w:sz="4" w:space="0" w:color="auto"/>
              <w:right w:val="single" w:sz="8" w:space="0" w:color="C0C0C0"/>
            </w:tcBorders>
            <w:shd w:val="clear" w:color="auto" w:fill="FFFFFF"/>
          </w:tcPr>
          <w:p w14:paraId="6412E73D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C67BAC">
              <w:rPr>
                <w:rFonts w:eastAsia="Calibri"/>
                <w:b/>
                <w:sz w:val="22"/>
                <w:szCs w:val="22"/>
                <w:lang w:val="en-US"/>
              </w:rPr>
              <w:t>Microbiologists</w:t>
            </w:r>
          </w:p>
          <w:p w14:paraId="443DED0C" w14:textId="71A8F57A" w:rsidR="00A7360C" w:rsidRPr="00C67BAC" w:rsidRDefault="00A06C8C" w:rsidP="002C6891">
            <w:pPr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sz w:val="22"/>
                <w:szCs w:val="22"/>
                <w:lang w:val="en-US"/>
              </w:rPr>
              <w:t>n (%)</w:t>
            </w:r>
          </w:p>
        </w:tc>
      </w:tr>
      <w:tr w:rsidR="00A7360C" w:rsidRPr="00C67BAC" w14:paraId="3A2AC682" w14:textId="77777777" w:rsidTr="002C6891"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4FD3F8" w14:textId="77777777" w:rsidR="00A7360C" w:rsidRPr="00C67BAC" w:rsidRDefault="00A7360C" w:rsidP="002C6891">
            <w:pPr>
              <w:spacing w:line="276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  <w:lang w:val="en-US"/>
              </w:rPr>
              <w:t>Emil</w:t>
            </w:r>
            <w:proofErr w:type="spellStart"/>
            <w:r w:rsidRPr="00C67BAC">
              <w:rPr>
                <w:rFonts w:eastAsia="Calibri"/>
                <w:b/>
                <w:bCs/>
                <w:sz w:val="22"/>
                <w:szCs w:val="22"/>
              </w:rPr>
              <w:t>ia</w:t>
            </w:r>
            <w:proofErr w:type="spellEnd"/>
            <w:r w:rsidRPr="00C67BAC">
              <w:rPr>
                <w:rFonts w:eastAsia="Calibri"/>
                <w:b/>
                <w:bCs/>
                <w:sz w:val="22"/>
                <w:szCs w:val="22"/>
              </w:rPr>
              <w:t xml:space="preserve"> Romagn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83B38D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8BF5A0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5AC6F4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8F5197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8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39C440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7</w:t>
            </w:r>
          </w:p>
        </w:tc>
      </w:tr>
      <w:tr w:rsidR="00A7360C" w:rsidRPr="00C67BAC" w14:paraId="483114FF" w14:textId="77777777" w:rsidTr="002C6891">
        <w:trPr>
          <w:trHeight w:val="370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0E3B5A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Friuli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07A22B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E5277C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288E0D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DE3F92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399C62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6</w:t>
            </w:r>
          </w:p>
        </w:tc>
      </w:tr>
      <w:tr w:rsidR="00A7360C" w:rsidRPr="00C67BAC" w14:paraId="2E00C6C1" w14:textId="77777777" w:rsidTr="002C6891">
        <w:trPr>
          <w:trHeight w:val="403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FF59B9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Liguri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21D4F0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F2E702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95202E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004047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0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AECD24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</w:t>
            </w:r>
          </w:p>
        </w:tc>
      </w:tr>
      <w:tr w:rsidR="00A7360C" w:rsidRPr="00C67BAC" w14:paraId="628E329B" w14:textId="77777777" w:rsidTr="002C6891">
        <w:trPr>
          <w:trHeight w:val="423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D5AA6F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Lombardi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F859BD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69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977369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3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33757D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2EF715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45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C99CB9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4</w:t>
            </w:r>
          </w:p>
        </w:tc>
      </w:tr>
      <w:tr w:rsidR="00A7360C" w:rsidRPr="00C67BAC" w14:paraId="4FB55729" w14:textId="77777777" w:rsidTr="002C6891">
        <w:trPr>
          <w:trHeight w:val="416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385681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Piemonte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5B3F73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9DD52D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0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07F43F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31CF09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5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E03DF2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5</w:t>
            </w:r>
          </w:p>
        </w:tc>
      </w:tr>
      <w:tr w:rsidR="00A7360C" w:rsidRPr="00C67BAC" w14:paraId="548D7866" w14:textId="77777777" w:rsidTr="002C6891"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DDAF76" w14:textId="77777777" w:rsidR="00A7360C" w:rsidRPr="00C67BAC" w:rsidRDefault="00A7360C" w:rsidP="002C6891">
            <w:pPr>
              <w:spacing w:line="276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Trentino Alto Adige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A12D77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5A01C7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02F714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CD6E31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0922EC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</w:t>
            </w:r>
          </w:p>
        </w:tc>
      </w:tr>
      <w:tr w:rsidR="00A7360C" w:rsidRPr="00C67BAC" w14:paraId="4966854D" w14:textId="77777777" w:rsidTr="002C6891"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50B187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Valle d’Aost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B76507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ABA758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3FA0BA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05DD87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107BB4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0</w:t>
            </w:r>
          </w:p>
        </w:tc>
      </w:tr>
      <w:tr w:rsidR="00A7360C" w:rsidRPr="00C67BAC" w14:paraId="015A459E" w14:textId="77777777" w:rsidTr="002C6891">
        <w:trPr>
          <w:trHeight w:val="423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14BDCD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Veneto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C251B8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C5B736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129BBC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ED64B9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4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3DD67E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1</w:t>
            </w:r>
          </w:p>
        </w:tc>
      </w:tr>
      <w:tr w:rsidR="00A7360C" w:rsidRPr="00C67BAC" w14:paraId="5C4737D8" w14:textId="77777777" w:rsidTr="002C6891"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2D6775" w14:textId="77777777" w:rsidR="00A7360C" w:rsidRPr="00C67BAC" w:rsidRDefault="00A7360C" w:rsidP="002C6891">
            <w:pPr>
              <w:spacing w:line="276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NORTH ITAL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E6E207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9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79E290" w14:textId="5D2DC8A7" w:rsidR="00A7360C" w:rsidRPr="00C67BAC" w:rsidRDefault="00A06C8C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3 (32.64</w:t>
            </w:r>
            <w:r w:rsidR="00A7360C" w:rsidRPr="00C67BAC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F574BE" w14:textId="4751D727" w:rsidR="00A7360C" w:rsidRPr="00C67BAC" w:rsidRDefault="00A06C8C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8 (9.3</w:t>
            </w:r>
            <w:r w:rsidR="00A7360C" w:rsidRPr="00C67BAC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8C9357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5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FD1CD0" w14:textId="0CDE84C7" w:rsidR="00A7360C" w:rsidRPr="00C67BAC" w:rsidRDefault="00A06C8C" w:rsidP="002C6891">
            <w:pPr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68 (45</w:t>
            </w:r>
            <w:r w:rsidR="00A7360C" w:rsidRPr="00C67BAC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A7360C" w:rsidRPr="00C67BAC" w14:paraId="48DEDB65" w14:textId="77777777" w:rsidTr="002C6891">
        <w:trPr>
          <w:trHeight w:val="191"/>
        </w:trPr>
        <w:tc>
          <w:tcPr>
            <w:tcW w:w="1745" w:type="dxa"/>
            <w:tcBorders>
              <w:top w:val="single" w:sz="4" w:space="0" w:color="auto"/>
              <w:left w:val="single" w:sz="8" w:space="0" w:color="C0C0C0"/>
              <w:bottom w:val="single" w:sz="4" w:space="0" w:color="auto"/>
            </w:tcBorders>
            <w:shd w:val="clear" w:color="auto" w:fill="FFFFFF"/>
          </w:tcPr>
          <w:p w14:paraId="3336430B" w14:textId="77777777" w:rsidR="00A7360C" w:rsidRPr="00C67BAC" w:rsidRDefault="00A7360C" w:rsidP="002C6891">
            <w:pPr>
              <w:snapToGrid w:val="0"/>
              <w:spacing w:line="36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3B6D436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F805F0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108BEB9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789A6AF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  <w:right w:val="single" w:sz="8" w:space="0" w:color="C0C0C0"/>
            </w:tcBorders>
            <w:shd w:val="clear" w:color="auto" w:fill="FFFFFF"/>
          </w:tcPr>
          <w:p w14:paraId="66CC5B7E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A7360C" w:rsidRPr="00C67BAC" w14:paraId="35F48E10" w14:textId="77777777" w:rsidTr="002C6891">
        <w:trPr>
          <w:trHeight w:val="415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939DBD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Lazio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1732A7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4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FF0617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995687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995F65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4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ED842D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6</w:t>
            </w:r>
          </w:p>
        </w:tc>
      </w:tr>
      <w:tr w:rsidR="00A7360C" w:rsidRPr="00C67BAC" w14:paraId="0CAF41D2" w14:textId="77777777" w:rsidTr="002C6891">
        <w:trPr>
          <w:trHeight w:val="415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FABBE1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Marche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0665D5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7D4D9D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17311A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C3A26C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6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3B0803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6</w:t>
            </w:r>
          </w:p>
        </w:tc>
      </w:tr>
      <w:tr w:rsidR="00A7360C" w:rsidRPr="00C67BAC" w14:paraId="7441E5DB" w14:textId="77777777" w:rsidTr="002C6891">
        <w:trPr>
          <w:trHeight w:val="415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7CC9F7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Toscan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5CD6CE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A98103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C74AAC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88889E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9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EDF0F5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</w:t>
            </w:r>
          </w:p>
        </w:tc>
      </w:tr>
      <w:tr w:rsidR="00A7360C" w:rsidRPr="00C67BAC" w14:paraId="0A175724" w14:textId="77777777" w:rsidTr="002C6891">
        <w:trPr>
          <w:trHeight w:val="415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1BF042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Umbri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DCC475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6983FC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F93F54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FF38C1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3129A4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</w:t>
            </w:r>
          </w:p>
        </w:tc>
      </w:tr>
      <w:tr w:rsidR="00A7360C" w:rsidRPr="00C67BAC" w14:paraId="3516FBA3" w14:textId="77777777" w:rsidTr="002C6891"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76BC65" w14:textId="77777777" w:rsidR="00A7360C" w:rsidRPr="00C67BAC" w:rsidRDefault="00A7360C" w:rsidP="002C6891">
            <w:pPr>
              <w:spacing w:line="276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CENTER ITAL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265100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0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FE2C78" w14:textId="44EE0E82" w:rsidR="00A7360C" w:rsidRPr="00C67BAC" w:rsidRDefault="008567D4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5 (14.8</w:t>
            </w:r>
            <w:r w:rsidR="00A7360C" w:rsidRPr="00C67BAC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FCA54C" w14:textId="56701FB9" w:rsidR="00A7360C" w:rsidRPr="00C67BAC" w:rsidRDefault="008567D4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 (3.9</w:t>
            </w:r>
            <w:r w:rsidR="00A7360C" w:rsidRPr="00C67BAC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5E4D2C" w14:textId="77777777" w:rsidR="00A7360C" w:rsidRPr="00C67BAC" w:rsidRDefault="00A7360C" w:rsidP="002C6891">
            <w:pPr>
              <w:spacing w:line="276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70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C3656D" w14:textId="77BD5A9F" w:rsidR="00A7360C" w:rsidRPr="00C67BAC" w:rsidRDefault="00B1427D" w:rsidP="002C6891">
            <w:pPr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7 (24.3</w:t>
            </w:r>
            <w:r w:rsidR="00A7360C" w:rsidRPr="00C67BAC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A7360C" w:rsidRPr="00C67BAC" w14:paraId="5176D9FE" w14:textId="77777777" w:rsidTr="002C6891">
        <w:tc>
          <w:tcPr>
            <w:tcW w:w="1745" w:type="dxa"/>
            <w:tcBorders>
              <w:top w:val="single" w:sz="4" w:space="0" w:color="auto"/>
              <w:left w:val="single" w:sz="8" w:space="0" w:color="C0C0C0"/>
              <w:bottom w:val="single" w:sz="4" w:space="0" w:color="auto"/>
            </w:tcBorders>
            <w:shd w:val="clear" w:color="auto" w:fill="FFFFFF"/>
          </w:tcPr>
          <w:p w14:paraId="4DC06B90" w14:textId="77777777" w:rsidR="00A7360C" w:rsidRPr="00C67BAC" w:rsidRDefault="00A7360C" w:rsidP="002C6891">
            <w:pPr>
              <w:snapToGrid w:val="0"/>
              <w:spacing w:line="36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EB5ADC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09AB2D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F89D7C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2BE8A79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  <w:right w:val="single" w:sz="8" w:space="0" w:color="C0C0C0"/>
            </w:tcBorders>
            <w:shd w:val="clear" w:color="auto" w:fill="FFFFFF"/>
          </w:tcPr>
          <w:p w14:paraId="62D2F110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A7360C" w:rsidRPr="00C67BAC" w14:paraId="0F1F2BD7" w14:textId="77777777" w:rsidTr="002C6891">
        <w:trPr>
          <w:trHeight w:val="416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95B452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Abruzzo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339FD5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877363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6281F9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20DB3D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0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878C52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0</w:t>
            </w:r>
          </w:p>
        </w:tc>
      </w:tr>
      <w:tr w:rsidR="00A7360C" w:rsidRPr="00C67BAC" w14:paraId="3B131D66" w14:textId="77777777" w:rsidTr="002C6891">
        <w:trPr>
          <w:trHeight w:val="416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E188EF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Basilicat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4F0AA6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584345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19740D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85E33A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6AED01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</w:t>
            </w:r>
          </w:p>
        </w:tc>
      </w:tr>
      <w:tr w:rsidR="00A7360C" w:rsidRPr="00C67BAC" w14:paraId="70B61E5D" w14:textId="77777777" w:rsidTr="002C6891">
        <w:trPr>
          <w:trHeight w:val="416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5BAA51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Calabri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A1E494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9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CAE4F8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BEEAD1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431CE8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3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B8C6F9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4</w:t>
            </w:r>
          </w:p>
        </w:tc>
      </w:tr>
      <w:tr w:rsidR="00A7360C" w:rsidRPr="00C67BAC" w14:paraId="13020336" w14:textId="77777777" w:rsidTr="002C6891">
        <w:trPr>
          <w:trHeight w:val="416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B7C2CF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Campani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B93DC4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46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835560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6F4786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17BF11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4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09AB6B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</w:t>
            </w:r>
          </w:p>
        </w:tc>
      </w:tr>
      <w:tr w:rsidR="00A7360C" w:rsidRPr="00C67BAC" w14:paraId="542167D6" w14:textId="77777777" w:rsidTr="002C6891">
        <w:trPr>
          <w:trHeight w:val="416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41F234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Molise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F58896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85B835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F8C1AB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2A6CB3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98F5FB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</w:t>
            </w:r>
          </w:p>
        </w:tc>
      </w:tr>
      <w:tr w:rsidR="00A7360C" w:rsidRPr="00C67BAC" w14:paraId="387EF882" w14:textId="77777777" w:rsidTr="002C6891">
        <w:trPr>
          <w:trHeight w:val="416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996BCA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 xml:space="preserve">Puglia 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C8DF34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4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2797EC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FBFDE5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4806C4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387F78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</w:t>
            </w:r>
          </w:p>
        </w:tc>
      </w:tr>
      <w:tr w:rsidR="00A7360C" w:rsidRPr="00C67BAC" w14:paraId="01D62B2D" w14:textId="77777777" w:rsidTr="002C6891">
        <w:trPr>
          <w:trHeight w:val="416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106BDD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Sardegn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06F8EA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881E20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F8616F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BE8E75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6BDBA5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2</w:t>
            </w:r>
          </w:p>
        </w:tc>
      </w:tr>
      <w:tr w:rsidR="00A7360C" w:rsidRPr="00C67BAC" w14:paraId="4E46FDAF" w14:textId="77777777" w:rsidTr="002C6891">
        <w:trPr>
          <w:trHeight w:val="416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4315D9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Sicili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A9D7A9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57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C35739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F5DDAE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4629FD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9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C59738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4</w:t>
            </w:r>
          </w:p>
        </w:tc>
      </w:tr>
      <w:tr w:rsidR="00A7360C" w:rsidRPr="00C67BAC" w14:paraId="3991D87C" w14:textId="77777777" w:rsidTr="002C6891"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7F0136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SOUTH ITALY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5E37E7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99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93771B" w14:textId="2CF5E444" w:rsidR="00A7360C" w:rsidRPr="00C67BAC" w:rsidRDefault="002F4A16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9 (14.6</w:t>
            </w:r>
            <w:r w:rsidR="00A7360C" w:rsidRPr="00C67BAC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4D06A6" w14:textId="4E0A6711" w:rsidR="00A7360C" w:rsidRPr="00C67BAC" w:rsidRDefault="002F4A16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2 (6</w:t>
            </w:r>
            <w:r w:rsidR="00A7360C" w:rsidRPr="00C67BAC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04DEDA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117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E63527" w14:textId="07EDC1E2" w:rsidR="00A7360C" w:rsidRPr="00C67BAC" w:rsidRDefault="002F4A16" w:rsidP="002C6891">
            <w:pPr>
              <w:spacing w:line="360" w:lineRule="auto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6 (13.7</w:t>
            </w:r>
            <w:r w:rsidR="00A7360C" w:rsidRPr="00C67BAC">
              <w:rPr>
                <w:rFonts w:eastAsia="Calibri"/>
                <w:sz w:val="22"/>
                <w:szCs w:val="22"/>
              </w:rPr>
              <w:t>)</w:t>
            </w:r>
          </w:p>
        </w:tc>
      </w:tr>
      <w:tr w:rsidR="00A7360C" w:rsidRPr="00C67BAC" w14:paraId="24399BCB" w14:textId="77777777" w:rsidTr="002C6891">
        <w:tc>
          <w:tcPr>
            <w:tcW w:w="1745" w:type="dxa"/>
            <w:tcBorders>
              <w:top w:val="single" w:sz="4" w:space="0" w:color="auto"/>
              <w:left w:val="single" w:sz="8" w:space="0" w:color="C0C0C0"/>
              <w:bottom w:val="single" w:sz="4" w:space="0" w:color="auto"/>
            </w:tcBorders>
            <w:shd w:val="clear" w:color="auto" w:fill="FFFFFF"/>
          </w:tcPr>
          <w:p w14:paraId="2B2AD32E" w14:textId="77777777" w:rsidR="00A7360C" w:rsidRPr="00C67BAC" w:rsidRDefault="00A7360C" w:rsidP="002C6891">
            <w:pPr>
              <w:snapToGrid w:val="0"/>
              <w:spacing w:line="360" w:lineRule="auto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4F46627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EFFA2DC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17B0B5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7E2E0F9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  <w:right w:val="single" w:sz="8" w:space="0" w:color="C0C0C0"/>
            </w:tcBorders>
            <w:shd w:val="clear" w:color="auto" w:fill="FFFFFF"/>
          </w:tcPr>
          <w:p w14:paraId="05DDACC4" w14:textId="77777777" w:rsidR="00A7360C" w:rsidRPr="00C67BAC" w:rsidRDefault="00A7360C" w:rsidP="002C6891">
            <w:pPr>
              <w:snapToGrid w:val="0"/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A7360C" w:rsidRPr="00C67BAC" w14:paraId="32BCC6C8" w14:textId="77777777" w:rsidTr="002C6891"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1A8440" w14:textId="77777777" w:rsidR="00A7360C" w:rsidRPr="00C67BAC" w:rsidRDefault="00A7360C" w:rsidP="002C6891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506C5C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49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59C87D" w14:textId="756D6A7A" w:rsidR="00A7360C" w:rsidRPr="00C67BAC" w:rsidRDefault="00EE75AD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07 (21.7</w:t>
            </w:r>
            <w:r w:rsidR="00A7360C" w:rsidRPr="00C67BAC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6D0654" w14:textId="6765BBD6" w:rsidR="00A7360C" w:rsidRPr="00C67BAC" w:rsidRDefault="00EE75AD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4 (6.9</w:t>
            </w:r>
            <w:r w:rsidR="00A7360C" w:rsidRPr="00C67BAC">
              <w:rPr>
                <w:rFonts w:eastAsia="Calibri"/>
                <w:sz w:val="22"/>
                <w:szCs w:val="22"/>
              </w:rPr>
              <w:t>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989C37" w14:textId="77777777" w:rsidR="00A7360C" w:rsidRPr="00C67BAC" w:rsidRDefault="00A7360C" w:rsidP="002C6891">
            <w:pPr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C67BAC">
              <w:rPr>
                <w:rFonts w:eastAsia="Calibri"/>
                <w:sz w:val="22"/>
                <w:szCs w:val="22"/>
              </w:rPr>
              <w:t>338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ADC072" w14:textId="383A8B6F" w:rsidR="00A7360C" w:rsidRPr="00C67BAC" w:rsidRDefault="00EE75AD" w:rsidP="002C68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01 (29.8</w:t>
            </w:r>
            <w:r w:rsidR="00A7360C" w:rsidRPr="00C67BAC">
              <w:rPr>
                <w:rFonts w:eastAsia="Calibri"/>
                <w:sz w:val="22"/>
                <w:szCs w:val="22"/>
              </w:rPr>
              <w:t>)</w:t>
            </w:r>
          </w:p>
        </w:tc>
      </w:tr>
    </w:tbl>
    <w:p w14:paraId="0F22B9AE" w14:textId="77777777" w:rsidR="00B52CFC" w:rsidRDefault="00C107A7" w:rsidP="002C6891">
      <w:pPr>
        <w:spacing w:line="360" w:lineRule="auto"/>
      </w:pPr>
    </w:p>
    <w:sectPr w:rsidR="00B52CFC" w:rsidSect="00C107A7"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60C"/>
    <w:rsid w:val="00061AEB"/>
    <w:rsid w:val="0021003D"/>
    <w:rsid w:val="002B14BB"/>
    <w:rsid w:val="002C6891"/>
    <w:rsid w:val="002F4A16"/>
    <w:rsid w:val="005746FD"/>
    <w:rsid w:val="005F4269"/>
    <w:rsid w:val="007D020E"/>
    <w:rsid w:val="008567D4"/>
    <w:rsid w:val="009709F3"/>
    <w:rsid w:val="00A06C8C"/>
    <w:rsid w:val="00A7360C"/>
    <w:rsid w:val="00AD3412"/>
    <w:rsid w:val="00B1427D"/>
    <w:rsid w:val="00BB2D99"/>
    <w:rsid w:val="00C107A7"/>
    <w:rsid w:val="00ED7B09"/>
    <w:rsid w:val="00EE75AD"/>
    <w:rsid w:val="00F7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201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7360C"/>
    <w:pPr>
      <w:suppressAutoHyphens/>
    </w:pPr>
    <w:rPr>
      <w:rFonts w:ascii="Times New Roman" w:eastAsia="MS Mincho" w:hAnsi="Times New Roman" w:cs="Times New Roman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C10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8</Words>
  <Characters>73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yssoula Tzialla</dc:creator>
  <cp:keywords/>
  <dc:description/>
  <cp:lastModifiedBy>Chryssoula Tzialla</cp:lastModifiedBy>
  <cp:revision>6</cp:revision>
  <dcterms:created xsi:type="dcterms:W3CDTF">2017-01-15T10:25:00Z</dcterms:created>
  <dcterms:modified xsi:type="dcterms:W3CDTF">2017-01-15T12:30:00Z</dcterms:modified>
</cp:coreProperties>
</file>